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DF701" w14:textId="6DEB8D1F" w:rsidR="002F758C" w:rsidRPr="00634B27" w:rsidRDefault="00E109A8" w:rsidP="00462F03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E109A8">
        <w:rPr>
          <w:rFonts w:ascii="Times New Roman" w:hAnsi="Times New Roman" w:cs="Times New Roman"/>
          <w:color w:val="FF0000"/>
          <w:sz w:val="22"/>
        </w:rPr>
        <w:t>S</w:t>
      </w:r>
      <w:r w:rsidRPr="00E109A8">
        <w:rPr>
          <w:rFonts w:ascii="Times New Roman" w:hAnsi="Times New Roman" w:cs="Times New Roman" w:hint="eastAsia"/>
          <w:color w:val="FF0000"/>
          <w:sz w:val="22"/>
        </w:rPr>
        <w:t>upple</w:t>
      </w:r>
      <w:r w:rsidRPr="00E109A8">
        <w:rPr>
          <w:rFonts w:ascii="Times New Roman" w:hAnsi="Times New Roman" w:cs="Times New Roman"/>
          <w:color w:val="FF0000"/>
          <w:sz w:val="22"/>
        </w:rPr>
        <w:t xml:space="preserve">mentary </w:t>
      </w:r>
      <w:r w:rsidR="0025088E">
        <w:rPr>
          <w:rFonts w:ascii="Times New Roman" w:hAnsi="Times New Roman" w:cs="Times New Roman" w:hint="eastAsia"/>
          <w:color w:val="FF0000"/>
          <w:sz w:val="22"/>
        </w:rPr>
        <w:t>t</w:t>
      </w:r>
      <w:r w:rsidR="009A2C45" w:rsidRPr="00E109A8">
        <w:rPr>
          <w:rFonts w:ascii="Times New Roman" w:hAnsi="Times New Roman" w:cs="Times New Roman"/>
          <w:color w:val="FF0000"/>
          <w:sz w:val="22"/>
        </w:rPr>
        <w:t xml:space="preserve">able </w:t>
      </w:r>
      <w:r w:rsidRPr="00E109A8">
        <w:rPr>
          <w:rFonts w:ascii="Times New Roman" w:hAnsi="Times New Roman" w:cs="Times New Roman"/>
          <w:color w:val="FF0000"/>
          <w:sz w:val="22"/>
        </w:rPr>
        <w:t>S</w:t>
      </w:r>
      <w:r w:rsidR="009A2C45" w:rsidRPr="00E109A8">
        <w:rPr>
          <w:rFonts w:ascii="Times New Roman" w:hAnsi="Times New Roman" w:cs="Times New Roman"/>
          <w:color w:val="FF0000"/>
          <w:sz w:val="22"/>
        </w:rPr>
        <w:t>1</w:t>
      </w:r>
      <w:r w:rsidR="009A2C45" w:rsidRPr="00634B27">
        <w:rPr>
          <w:rFonts w:ascii="Times New Roman" w:hAnsi="Times New Roman" w:cs="Times New Roman"/>
          <w:color w:val="000000" w:themeColor="text1"/>
          <w:sz w:val="22"/>
        </w:rPr>
        <w:t xml:space="preserve">. Description of the SEER </w:t>
      </w:r>
      <w:r w:rsidR="00B016EB" w:rsidRPr="00634B27">
        <w:rPr>
          <w:rFonts w:ascii="Times New Roman" w:hAnsi="Times New Roman" w:cs="Times New Roman"/>
          <w:color w:val="000000" w:themeColor="text1"/>
          <w:sz w:val="22"/>
        </w:rPr>
        <w:t xml:space="preserve">osteosarcoma </w:t>
      </w:r>
      <w:r w:rsidR="009A2C45" w:rsidRPr="00634B27">
        <w:rPr>
          <w:rFonts w:ascii="Times New Roman" w:hAnsi="Times New Roman" w:cs="Times New Roman"/>
          <w:color w:val="000000" w:themeColor="text1"/>
          <w:sz w:val="22"/>
        </w:rPr>
        <w:t>patients with</w:t>
      </w:r>
      <w:r w:rsidR="00C64414" w:rsidRPr="00634B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A2C45" w:rsidRPr="00634B27">
        <w:rPr>
          <w:rFonts w:ascii="Times New Roman" w:hAnsi="Times New Roman" w:cs="Times New Roman"/>
          <w:color w:val="000000" w:themeColor="text1"/>
          <w:sz w:val="22"/>
        </w:rPr>
        <w:t>distant metastasis at diagno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76"/>
        <w:gridCol w:w="888"/>
        <w:gridCol w:w="791"/>
        <w:gridCol w:w="639"/>
        <w:gridCol w:w="582"/>
        <w:gridCol w:w="888"/>
        <w:gridCol w:w="726"/>
        <w:gridCol w:w="574"/>
        <w:gridCol w:w="582"/>
        <w:gridCol w:w="953"/>
        <w:gridCol w:w="596"/>
        <w:gridCol w:w="574"/>
        <w:gridCol w:w="582"/>
        <w:gridCol w:w="888"/>
        <w:gridCol w:w="661"/>
        <w:gridCol w:w="574"/>
        <w:gridCol w:w="582"/>
        <w:gridCol w:w="888"/>
        <w:gridCol w:w="791"/>
        <w:gridCol w:w="574"/>
        <w:gridCol w:w="582"/>
      </w:tblGrid>
      <w:tr w:rsidR="00394D18" w:rsidRPr="00394D18" w14:paraId="0C27B627" w14:textId="77777777" w:rsidTr="00076416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389F3" w14:textId="77777777" w:rsidR="00693E55" w:rsidRPr="00394D18" w:rsidRDefault="00693E55" w:rsidP="00693E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Subject characteristic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C0133B" w14:textId="5E3C5BC1" w:rsidR="00693E55" w:rsidRPr="00394D18" w:rsidRDefault="00B95DB3" w:rsidP="00693E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Total</w:t>
            </w:r>
            <w:r w:rsidR="00693E55"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-Me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AEA41C" w14:textId="77777777" w:rsidR="00693E55" w:rsidRPr="00394D18" w:rsidRDefault="00693E55" w:rsidP="00693E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Bone-Me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DAB2AB" w14:textId="77777777" w:rsidR="00693E55" w:rsidRPr="00394D18" w:rsidRDefault="00693E55" w:rsidP="00693E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Brain-Me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05248F" w14:textId="77777777" w:rsidR="00693E55" w:rsidRPr="00394D18" w:rsidRDefault="00693E55" w:rsidP="00693E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Liver-Me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586501" w14:textId="77777777" w:rsidR="00693E55" w:rsidRPr="00394D18" w:rsidRDefault="00693E55" w:rsidP="00693E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Lung-Met</w:t>
            </w:r>
          </w:p>
        </w:tc>
      </w:tr>
      <w:tr w:rsidR="00076416" w:rsidRPr="00394D18" w14:paraId="02665CF7" w14:textId="77777777" w:rsidTr="0007641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A83A106" w14:textId="77777777" w:rsidR="00693E55" w:rsidRPr="00394D18" w:rsidRDefault="00693E55" w:rsidP="00693E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DA9F6A" w14:textId="40D85713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o</w:t>
            </w:r>
          </w:p>
          <w:p w14:paraId="56C55F7C" w14:textId="13C6BF26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FE55" w14:textId="4691493F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Yes</w:t>
            </w:r>
          </w:p>
          <w:p w14:paraId="6CECFEFF" w14:textId="4A9FC462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6C81" w14:textId="77777777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2720C" w14:textId="0CCA3504" w:rsidR="00693E55" w:rsidRPr="00394D18" w:rsidRDefault="00693E55" w:rsidP="00F87236">
            <w:pPr>
              <w:widowControl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E8F435" w14:textId="4EB3CB74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o</w:t>
            </w:r>
          </w:p>
          <w:p w14:paraId="570E0063" w14:textId="6E3DCA8D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D33A" w14:textId="62910B9D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Yes</w:t>
            </w:r>
          </w:p>
          <w:p w14:paraId="4F31C17D" w14:textId="53907317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A4FD" w14:textId="77777777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49D1" w14:textId="44609400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49BEAE" w14:textId="75249249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o</w:t>
            </w:r>
          </w:p>
          <w:p w14:paraId="4CA28A7A" w14:textId="679C1A89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D668" w14:textId="77777777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 xml:space="preserve">Yes </w:t>
            </w:r>
          </w:p>
          <w:p w14:paraId="12A742F7" w14:textId="6AB2EA29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ACA3" w14:textId="77777777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B7D1" w14:textId="481A8AA8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996D40" w14:textId="170CE512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o</w:t>
            </w:r>
          </w:p>
          <w:p w14:paraId="45B79528" w14:textId="38A55F73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EE4E" w14:textId="77777777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Yes</w:t>
            </w:r>
          </w:p>
          <w:p w14:paraId="2EE1FD45" w14:textId="3B4B8AD5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FC76" w14:textId="77777777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FDC7" w14:textId="3D4633E3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FB18D1" w14:textId="5F846506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o</w:t>
            </w:r>
          </w:p>
          <w:p w14:paraId="74369CFF" w14:textId="5C19CEDD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16B2" w14:textId="7A245957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Yes</w:t>
            </w:r>
          </w:p>
          <w:p w14:paraId="6E31DD71" w14:textId="6521EB0B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N</w:t>
            </w:r>
            <w:r w:rsidR="00076416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 xml:space="preserve"> </w:t>
            </w:r>
            <w:r w:rsidRPr="00394D18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13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2D2B" w14:textId="77777777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7A81" w14:textId="494151AC" w:rsidR="00693E55" w:rsidRPr="00394D18" w:rsidRDefault="00693E55" w:rsidP="00693E55">
            <w:pPr>
              <w:widowControl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3"/>
                <w:szCs w:val="20"/>
              </w:rPr>
              <w:t>P</w:t>
            </w:r>
          </w:p>
        </w:tc>
      </w:tr>
      <w:tr w:rsidR="00076416" w:rsidRPr="00394D18" w14:paraId="2111428A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28C1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305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056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B1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6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5D7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D22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FA8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531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031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D86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FC9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62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38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0D8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ADD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99E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099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859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6BC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E2E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5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719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21 </w:t>
            </w:r>
          </w:p>
        </w:tc>
      </w:tr>
      <w:tr w:rsidR="00076416" w:rsidRPr="00394D18" w14:paraId="0627A00B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60B5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B88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35(7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C6E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2(2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36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122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A1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74(9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4F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3(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3F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0BC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002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02(9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963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7E7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B96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8F4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03(9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FE4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4DE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0E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E95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63(8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A3D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44(1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FC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C5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606EA998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649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728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57(8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FD2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06(1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B5A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59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70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35(9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8F7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8(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D2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C0F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20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62(9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6C9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DF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6FC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80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59(9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40B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AEE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099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B88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74(8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DC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9(1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42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F69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20933849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0DC7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51C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FC6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56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3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0F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804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1F9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0B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4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B11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56E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1D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22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006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2D2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94F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7F4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3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10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24F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7B6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1C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8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197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11 </w:t>
            </w:r>
          </w:p>
        </w:tc>
      </w:tr>
      <w:tr w:rsidR="00076416" w:rsidRPr="00394D18" w14:paraId="3416456F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FA0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556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78(8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0A7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65(1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74B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0D8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FD9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09(9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7C9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4(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842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A25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B8D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41(9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7E5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F44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EAE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FA2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4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956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46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33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E6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01(8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E3B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42(1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E5A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3EE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6FDBC7A4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8B5D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2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590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60(8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77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9(1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488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32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372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06(9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4A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3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9E2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4BA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171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16(9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E49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EAB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872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0F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15(9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64F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745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D29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33A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70(8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ACB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9(1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9A5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9A8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7C7AFED0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CAEC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20"/>
              </w:rPr>
              <w:t>≥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2C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54(7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429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4(2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A38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579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80B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94(9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E6A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4(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AB7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19A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FDF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7(9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F93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33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793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70A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4(9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338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837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0F0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575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66(7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9C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(2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9C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150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1B1B46A5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E22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88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D3B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45E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B9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570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3DE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72C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D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0BD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5E3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A0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.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FFA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6CB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0B3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092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F8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39A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8C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50F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C7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992 </w:t>
            </w:r>
          </w:p>
        </w:tc>
      </w:tr>
      <w:tr w:rsidR="00076416" w:rsidRPr="00394D18" w14:paraId="3FBD6341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EAB5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CF2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99(8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49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6(1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118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597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0A4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61(9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676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4(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F98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F2E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7F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101(9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940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B94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498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FE1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99(9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77D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12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AC1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AA8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31(8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D12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4(1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3DD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A92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471E07B2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8FA6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C7B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83(7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A83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7(2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A71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BD4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4E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7(9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340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3(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77C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780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F4D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8(9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B4B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29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0F4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311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9(9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7F6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347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720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E2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92(8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1D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8(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CA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F0C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0DF315CD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10FA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347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05(8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A2E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4(1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29B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C6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11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25(9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CC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B18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55F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E15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2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7CB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E4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628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FD1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28(9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DEC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8C5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097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43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09(8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4EF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(1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0C4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FD7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24A7432D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2334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518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(8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F83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09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82C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50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13B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28B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629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6B6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467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CFA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92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1B3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43E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B11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37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B4F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(8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29D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18B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32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36319255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4EC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 xml:space="preserve">Insurance </w:t>
            </w:r>
            <w:proofErr w:type="gramStart"/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reco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07D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E8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7BC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A35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D64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8ED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F1D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011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EC1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B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2AF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43A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776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7FC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B2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52E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FD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5BE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C77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FC5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420 </w:t>
            </w:r>
          </w:p>
        </w:tc>
      </w:tr>
      <w:tr w:rsidR="00076416" w:rsidRPr="00394D18" w14:paraId="350F936F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97BA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940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F2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86D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8A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829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7(9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27A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15B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06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357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25B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D79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7EB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D3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C77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F89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D8C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E95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A9A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B5F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D5B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3F9F623D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E2A4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74D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126(8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059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67(1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4A0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C66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468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336(9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65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7(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B4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332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E91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387(9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BD6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701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A04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009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385(9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56A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54A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BB9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846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169(8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1B6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4(1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991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691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3D0F6A83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9CCB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016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4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5DE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40A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1E4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B0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6(9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43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080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9C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AE2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04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B26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F86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2DA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6BC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A50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D63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B55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6(9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DCD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F9B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4C0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0ED6F1BB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EAA0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71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BA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BD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DE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C25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C13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5DB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A75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E81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26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439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C6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51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20B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9F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6.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54A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708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B24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03D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3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676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204 </w:t>
            </w:r>
          </w:p>
        </w:tc>
      </w:tr>
      <w:tr w:rsidR="00076416" w:rsidRPr="00394D18" w14:paraId="29A83F91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55B1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616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82(8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BC0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9(1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8D0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8B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912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49(9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80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(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75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C33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F0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85(9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41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520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0B6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CE0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88(9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909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5F0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3A2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B7B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14(8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DB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7(1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AD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31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08609DAB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61B6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A4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87(8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795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0(1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862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441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F4B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30(9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839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(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4D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D8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DE0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47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DE9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57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64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CC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42(9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E85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A36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970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0E5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99(8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B9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8(1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A8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2C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75980AAF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5DA4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697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3(7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007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(2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F56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D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35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0(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E55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71E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9D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920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5EA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2E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82E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A7F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5BD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2E1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E50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DC2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4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8A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77B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4F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4467F47C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E30B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066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268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22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7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67F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A2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FDA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234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5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F70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6D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7F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4C2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CB8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3BE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D1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8E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8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FDB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81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E65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62F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6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2D0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30 </w:t>
            </w:r>
          </w:p>
        </w:tc>
      </w:tr>
      <w:tr w:rsidR="00076416" w:rsidRPr="00394D18" w14:paraId="3271E917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BB1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Extre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6C8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66(8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29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97(1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DE9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B9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0E2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31(9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419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2(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EE6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009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A7F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60(9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023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29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B9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1AC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61(9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892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513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E0C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F90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90(8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6D1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3(1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7D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A97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539029F5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F889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Ax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02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17(8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606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0(1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B57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C8A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952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61(9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54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6(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96F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9D0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10A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84(9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C0F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E6A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2E6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D7B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84(9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9D0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2B4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C6B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EF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34(8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95E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3(1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71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747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21F28472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6F19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FC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(4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514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1(5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16A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94B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924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(8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CCA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1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8C6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A5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FCA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CA9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67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3F9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68D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(8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DA4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1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23D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031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593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3(6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F80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(3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55A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909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3C484795" w14:textId="77777777" w:rsidTr="0007641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BFE2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43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BBA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53E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BB6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58C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6F6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92D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83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C9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B7F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BA5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6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E1F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ACD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DF3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FC2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4.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10D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787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AEC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9C3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3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1CB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562 </w:t>
            </w:r>
          </w:p>
        </w:tc>
      </w:tr>
      <w:tr w:rsidR="00076416" w:rsidRPr="00394D18" w14:paraId="6B167FC1" w14:textId="77777777" w:rsidTr="0007641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915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AF2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85(8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6EC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8(1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6D7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FEF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A7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2(9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B7B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1(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EE0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B4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D0F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1B4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5FE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2D0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A58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A2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B82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B8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8D9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89(8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071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4(1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56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6DF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4076348E" w14:textId="77777777" w:rsidTr="0007641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AB6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EBA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1(8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A08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8(1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A86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0C5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BFB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38(9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F82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1(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787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D1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996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4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ECA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2D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33D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09A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48(9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8B1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687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794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53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4(8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58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5(1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02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539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55E47CA0" w14:textId="77777777" w:rsidTr="0007641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FDDC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A5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95(7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817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5(2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DA4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9F6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15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39(9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504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1(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091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7C7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E6C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48(9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47D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DE4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992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E8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49(9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BB2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870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E20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EEE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1(8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05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9(1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8D8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D6B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5885A1A1" w14:textId="77777777" w:rsidTr="0007641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D9AC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34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5(8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01F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(1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426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DD5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D38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0(9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02B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(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049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E0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6A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5(9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BAE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501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4FB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D78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4(9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2AC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4B9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EC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78B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84(8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B5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3(1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C4D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39D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1FC1A506" w14:textId="77777777" w:rsidTr="0007641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83FE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6D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7(8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295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8(1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28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B3B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28D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55(9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37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0(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5B8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3B7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7F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63(9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7A7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A0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DDB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2D4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63(9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DD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8FC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83A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BC7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7(8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CAC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8(1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CCB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90E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6D32F314" w14:textId="77777777" w:rsidTr="0007641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913F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lastRenderedPageBreak/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155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9(8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D92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7(1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C2C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23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1C3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55(9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707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1(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B9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A54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85D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6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267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E2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39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9B5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65(9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DF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25F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A4D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4DA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2(8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252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4(1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392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AF1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4C57204D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36A8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68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22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414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1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B8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09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A9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253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7.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747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D52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817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C08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3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AB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C0F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BA9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37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6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27B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694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703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698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4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77A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22 </w:t>
            </w:r>
          </w:p>
        </w:tc>
      </w:tr>
      <w:tr w:rsidR="00076416" w:rsidRPr="00394D18" w14:paraId="719DF58D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13B2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Osteosarcoma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78D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68(7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C0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9(2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39A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5B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4B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33(9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884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4(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E12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F75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060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71(9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009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E76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B4B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C1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70(9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272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365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CD3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9B1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04(8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8E5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3(1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5B2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90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072AB991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18E8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Chondrob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71B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81(8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855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0(1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45F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6CD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AEC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3(9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A14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(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A1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62A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6B8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8C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FCD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79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5F0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921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800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3F7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F89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88(8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971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3(1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66E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6C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2F17CF02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912C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FFE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8(8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2BB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(1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2B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9F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EAA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6(9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61D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E4F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28C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BF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7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60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1B1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255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2D6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7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85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1EF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33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22D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9(8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64B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(1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DAE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DDF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0A65C6D6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5DFD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Paros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9B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7(9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544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F6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67E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A79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8(9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4A6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7B6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0A4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D4B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DCE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3A4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890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16E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6B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07E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B77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63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7(9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A17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828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AF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06772B66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B1F1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Fibrob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5F3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0(8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93C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081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440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DEB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4(9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FD5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A4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82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B2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948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B3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58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62B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7C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048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EDA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49D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0(8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374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D8B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848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78D1CB20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610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Telangiec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AB8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8(9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E0A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A67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96C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DB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1(9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ED5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780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379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07A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836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2A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E31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D5D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C08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38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993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978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8(9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6AB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CEF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71D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447D858F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9266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0BA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0(7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84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(2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63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EA0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90D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4(8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A68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360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9D5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AA3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956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B50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6A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637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7(9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018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6E3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E34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4C6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1(8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7ED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(1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D8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3B8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3D5D3CC4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AA06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714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C8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162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5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D07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C7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B77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84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0F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94A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AB1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D58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175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940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D32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230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3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16C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F28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953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325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9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46F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01 </w:t>
            </w:r>
          </w:p>
        </w:tc>
      </w:tr>
      <w:tr w:rsidR="00076416" w:rsidRPr="00394D18" w14:paraId="35E15380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16A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60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8(9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0E5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20F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50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6A7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C6F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085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A8D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1D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59E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872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984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46D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9EE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632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80B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F1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8(9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94A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106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6A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6127CD0D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2620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E2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1(9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12A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75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B5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870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5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4B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D32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48C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AF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5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72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8CA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384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1D2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5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77E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844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A48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A77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1(9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05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88C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A90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1A982E5A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A51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Grad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B32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79(7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0EA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8(2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DF9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127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06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47(9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E1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0(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DE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A9F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0BA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55(9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1A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DE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E29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B88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55(9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FE4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3D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BF5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9FE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91(8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7AA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6(1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E7D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BDE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5666E153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2E8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Grad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1A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04(8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2D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22(1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5CE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F15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C9E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94(9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CA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2(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1D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FE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85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24(9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D4D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DBC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1AF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76B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24(9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C0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A0C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988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A53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22(8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534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04(1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16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B1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183AC269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1CCC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A4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70(7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EE7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3(2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F99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067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03E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24(9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841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9(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92B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B3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4D4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41(9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72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424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2E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478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39(9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228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5F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2C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7DF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85(8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11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8(1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25D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8E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25CDC550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F6BC" w14:textId="77777777" w:rsidR="00693E55" w:rsidRPr="00394D18" w:rsidRDefault="00693E55" w:rsidP="00693E55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53C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C09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D73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69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3C1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BDF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38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71E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44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03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190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85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F9E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D5E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E79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828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D8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40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F9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C60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41F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C1F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65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9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</w:tr>
      <w:tr w:rsidR="00076416" w:rsidRPr="00394D18" w14:paraId="4284744A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41D6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9C4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91(8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8BC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5(1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941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B3D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05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34(9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6F3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2(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41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135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221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44(9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71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E7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CD1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1A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4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A0D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75E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E73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345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06(9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F3D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0(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9F4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342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479D9461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16AB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8B8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56(7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84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45(2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507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8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CBD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76(9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E25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5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79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3B8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0F7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98(9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4FB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293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3E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8CC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00(9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E09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94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0A7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73B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71(8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F3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30(1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9CF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9F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246282A0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310C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AB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(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030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6(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0F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708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60B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8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D6C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58E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49C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D8B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CFB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037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7BE5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B23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DB3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013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623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E0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1(5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AD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5(4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E16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8A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500F2479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A72" w14:textId="77777777" w:rsidR="00693E55" w:rsidRPr="00394D18" w:rsidRDefault="00693E5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0BB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25(6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CEA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2(3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F95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519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24C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71(9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1FF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6(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FE8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275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BAC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86(9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DB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64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751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E11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80(9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CA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(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948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82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8F2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39(7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F1D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8(2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6AD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8F5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2DC2AC22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248C" w14:textId="67872913" w:rsidR="00693E55" w:rsidRPr="00394D18" w:rsidRDefault="005117F5" w:rsidP="00B016EB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 xml:space="preserve">N </w:t>
            </w:r>
            <w:r w:rsidRPr="00394D18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12F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3D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92B3" w14:textId="543E795F" w:rsidR="00693E55" w:rsidRPr="00394D18" w:rsidRDefault="00615D2D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2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9B39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840B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658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A31D" w14:textId="2738FC3F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2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7CC8" w14:textId="461B9E81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D80E" w14:textId="7495A551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4AE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6EFF" w14:textId="3F353D73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8.558 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AA6" w14:textId="7920D853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B3A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AA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655D" w14:textId="3BDA6E99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5.192 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876F" w14:textId="39F7F6E0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A7AF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AFC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3367" w14:textId="5D1BD2CA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6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A76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</w:tr>
      <w:tr w:rsidR="00076416" w:rsidRPr="00394D18" w14:paraId="4F74E2A3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5C49" w14:textId="7326FBAE" w:rsidR="00693E55" w:rsidRPr="00394D18" w:rsidRDefault="005117F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20"/>
              </w:rPr>
              <w:t>N</w:t>
            </w:r>
            <w:r w:rsidRPr="00394D1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1E62" w14:textId="3CE626F4" w:rsidR="00693E5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15</w:t>
            </w:r>
            <w:r w:rsidR="00615D2D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83.04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627A" w14:textId="4C63891A" w:rsidR="00693E55" w:rsidRPr="00394D18" w:rsidRDefault="00615D2D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35(16.96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A1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EA8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7DBB" w14:textId="354EF98C" w:rsidR="00693E55" w:rsidRPr="00394D18" w:rsidRDefault="00615D2D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336(96.39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3631" w14:textId="104F24AA" w:rsidR="00693E55" w:rsidRPr="00394D18" w:rsidRDefault="00615D2D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0(3.61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C5A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497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52F" w14:textId="53F09EFF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.382(99.71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BED6" w14:textId="0C347136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0.29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EB83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DD4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BAB8" w14:textId="01907CFF" w:rsidR="00693E5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381(99.64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FB16" w14:textId="71B43C96" w:rsidR="00693E5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(0.36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774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DC86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34A" w14:textId="002AC048" w:rsidR="00693E5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188(85.71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42DC" w14:textId="27E7E740" w:rsidR="00693E5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98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(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4.29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B58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B6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1FD13C56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7057" w14:textId="3FA36FEF" w:rsidR="00693E55" w:rsidRPr="00394D18" w:rsidRDefault="005117F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8D60" w14:textId="0A0DD6E4" w:rsidR="00693E55" w:rsidRPr="00394D18" w:rsidRDefault="00615D2D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3(41.94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788F" w14:textId="36DC25A8" w:rsidR="00693E55" w:rsidRPr="00394D18" w:rsidRDefault="00615D2D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8(58.06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FA3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CC67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67F5" w14:textId="24EC4FA8" w:rsidR="00693E55" w:rsidRPr="00394D18" w:rsidRDefault="00557945" w:rsidP="0055794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5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(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0.65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1FE" w14:textId="53B1FD90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19.35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BC2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0D31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0DD" w14:textId="53EB316B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9(93.55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93BE" w14:textId="5A0B9E6E" w:rsidR="00693E5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6.45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9140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B0D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73A6" w14:textId="11D45FE2" w:rsidR="00693E5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0(96.77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B705" w14:textId="67CE34F6" w:rsidR="00693E5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3.23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D48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6B0E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BEE4" w14:textId="159E099E" w:rsidR="00693E5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6(51.6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239E" w14:textId="67FDCE4C" w:rsidR="00693E5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5(48.3</w:t>
            </w:r>
            <w:r w:rsidR="00693E5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8BA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E9CC" w14:textId="77777777" w:rsidR="00693E55" w:rsidRPr="00394D18" w:rsidRDefault="00693E5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1D736BDE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138" w14:textId="1D10F90C" w:rsidR="005117F5" w:rsidRPr="00394D18" w:rsidRDefault="005117F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8119" w14:textId="1974DEB0" w:rsidR="005117F5" w:rsidRPr="00394D18" w:rsidRDefault="00615D2D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8(52.83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187" w14:textId="19C5B27D" w:rsidR="005117F5" w:rsidRPr="00394D18" w:rsidRDefault="00615D2D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5(47.17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A537" w14:textId="0CEFA66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FB7B" w14:textId="092F0ED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8FA" w14:textId="1ACC6E79" w:rsidR="005117F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8(9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339" w14:textId="021178F5" w:rsidR="005117F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(9.43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B3AF" w14:textId="790E271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054" w14:textId="51F8C97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BF7" w14:textId="0C2B52DD" w:rsidR="005117F5" w:rsidRPr="00394D18" w:rsidRDefault="0055794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3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398A" w14:textId="6D7CC88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2F8F" w14:textId="5F1CC3D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548" w14:textId="1F46E07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6F3" w14:textId="1ADA2AA0" w:rsidR="005117F5" w:rsidRPr="00394D18" w:rsidRDefault="00C3012F" w:rsidP="00C3012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1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(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6.23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E02B" w14:textId="025DAB1F" w:rsidR="005117F5" w:rsidRPr="00394D18" w:rsidRDefault="00C3012F" w:rsidP="00C3012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(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.77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ADF0" w14:textId="0EE0398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7B46" w14:textId="6FC4CCB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F0EA" w14:textId="2E944385" w:rsidR="005117F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3(62.26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1B99" w14:textId="3D9C7376" w:rsidR="005117F5" w:rsidRPr="00394D18" w:rsidRDefault="00C3012F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(37.74</w:t>
            </w:r>
            <w:r w:rsidR="005117F5"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736" w14:textId="4462712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F928" w14:textId="087128F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63EDDC5E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F28C" w14:textId="79B93183" w:rsidR="005117F5" w:rsidRPr="00394D18" w:rsidRDefault="005117F5" w:rsidP="00F36487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 xml:space="preserve">Number of </w:t>
            </w:r>
            <w:r w:rsidR="00B95DB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M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C8F6" w14:textId="23B05C2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78FB" w14:textId="7EA0422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1983" w14:textId="1962B3E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03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98D3" w14:textId="4942D84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8F26" w14:textId="2671ADA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D00" w14:textId="70041F4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1475" w14:textId="6C665FA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8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B3D4" w14:textId="50F893A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B85C" w14:textId="4848990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944A" w14:textId="28909FF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FD2" w14:textId="4D35EC7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4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2F6" w14:textId="697B68D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9FA2" w14:textId="44BF846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E2A4" w14:textId="69BF364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90C8" w14:textId="4455BE8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3561" w14:textId="7DF813D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934C" w14:textId="412F748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81E8" w14:textId="7CC6D54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D12" w14:textId="0AD676A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3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292" w14:textId="533981D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61 </w:t>
            </w:r>
          </w:p>
        </w:tc>
      </w:tr>
      <w:tr w:rsidR="00076416" w:rsidRPr="00394D18" w14:paraId="38645F83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007A" w14:textId="0DC2A086" w:rsidR="005117F5" w:rsidRPr="00394D18" w:rsidRDefault="005117F5" w:rsidP="002F758C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20"/>
              </w:rPr>
              <w:t>≤</w:t>
            </w:r>
            <w:r w:rsidRPr="00394D1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2B9A" w14:textId="347AF71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192(8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045" w14:textId="29C2F80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32(1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C24A" w14:textId="47C58A3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67F4" w14:textId="52DDA33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B1AA" w14:textId="691BD7F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403(9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9F2C" w14:textId="55C0882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9(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1B6" w14:textId="2EAA41C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BE15" w14:textId="1667C8E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F2BD" w14:textId="10EC67F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424(9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FE99" w14:textId="18779ED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076D" w14:textId="709BD8B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441" w14:textId="00EDBC9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B6A" w14:textId="60EBB59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420(9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CE7D" w14:textId="7D6746F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6A5A" w14:textId="772A83A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C979" w14:textId="40D411B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B6F" w14:textId="733BF77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235(8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916A" w14:textId="7A2EEF3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31(1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8585" w14:textId="6952A6F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1C74" w14:textId="1391E05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61D591C3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0877" w14:textId="1338E88E" w:rsidR="005117F5" w:rsidRPr="00394D18" w:rsidRDefault="005117F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20"/>
              </w:rPr>
              <w:t>＞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C24E" w14:textId="3745EFF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497" w14:textId="3952FAC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1EEC" w14:textId="086578B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03F3" w14:textId="1D31079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4E4D" w14:textId="75A713A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D5B0" w14:textId="2DAB6B5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8233" w14:textId="1FCC83B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C062" w14:textId="444ED50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51FC" w14:textId="5B0EAE4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0(9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F6FB" w14:textId="7E4A931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CB22" w14:textId="670DADD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9EC" w14:textId="21971C2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A305" w14:textId="7473234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(9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B9F3" w14:textId="1C56A22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5E3" w14:textId="3379B66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13FC" w14:textId="5E70BBE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163" w14:textId="4998A5C6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A0CF" w14:textId="6078048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09FA" w14:textId="5D58EDF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A16C" w14:textId="4E2E973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413C3B3F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C466" w14:textId="6340B0B2" w:rsidR="005117F5" w:rsidRPr="00394D18" w:rsidRDefault="005117F5" w:rsidP="00F36487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V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5FBC" w14:textId="577E747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919A" w14:textId="4EF12D4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A6C7" w14:textId="7641CED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45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E13" w14:textId="3BF6778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8812" w14:textId="32E83E8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D3DD" w14:textId="6F5A919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770A" w14:textId="212AD16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47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C7B" w14:textId="59337BB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EDC8" w14:textId="362BFB3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D5FE" w14:textId="34FD37B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3DEC" w14:textId="32CA71C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4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7FF8" w14:textId="21195D16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230A" w14:textId="69E56F0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739" w14:textId="0569EFA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0F35" w14:textId="018E379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8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6BBA" w14:textId="1572139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81A3" w14:textId="4A619A4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D22" w14:textId="6F6C62F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D8E" w14:textId="669C837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90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0003" w14:textId="428E4BD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</w:tr>
      <w:tr w:rsidR="00076416" w:rsidRPr="00394D18" w14:paraId="510D55C8" w14:textId="77777777" w:rsidTr="0007641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B6A7" w14:textId="5AFAEE3E" w:rsidR="005117F5" w:rsidRPr="00394D18" w:rsidRDefault="005117F5" w:rsidP="002F758C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B8B" w14:textId="7F9A438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25(8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BC65" w14:textId="10F4705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14(1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53EB" w14:textId="3AC94E9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476D" w14:textId="3AA19F9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C730" w14:textId="23B52A9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20(9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44D2" w14:textId="30990BD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9(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F199" w14:textId="626D780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518" w14:textId="3F3F690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3BF" w14:textId="7E1CA89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3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4AAF" w14:textId="56F2AC7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38A" w14:textId="2B5C671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4130" w14:textId="05E6095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C726" w14:textId="49702CD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37(9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C82E" w14:textId="6D05B47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8293" w14:textId="774C2F6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1088" w14:textId="2B95D01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DDB1" w14:textId="0C0BCEE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935(8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030" w14:textId="65363F9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04(1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6D0" w14:textId="576B5C8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08C" w14:textId="770F524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2312FFF8" w14:textId="77777777" w:rsidTr="0007641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B37" w14:textId="4628E70F" w:rsidR="005117F5" w:rsidRPr="00394D18" w:rsidRDefault="005117F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37D" w14:textId="4EFAFC2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67(6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D954" w14:textId="1F7311A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64(3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9F7" w14:textId="6D160E3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9963" w14:textId="0CCB644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0F1" w14:textId="10CED93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89(9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0F8E" w14:textId="76EADEF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(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AAE7" w14:textId="66DE75E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448B" w14:textId="69559C36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8686" w14:textId="5C33888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5(9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B074" w14:textId="51B940A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0996" w14:textId="49FD7D0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937" w14:textId="1DBF592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8822" w14:textId="4D8C38B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25(9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26F" w14:textId="477CE39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6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0D3F" w14:textId="1668EC0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0A52" w14:textId="497B138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BCDC" w14:textId="1D52021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02(7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324B" w14:textId="42B6440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29(2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3013" w14:textId="2E16E23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3806" w14:textId="33B82A4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11215E6B" w14:textId="77777777" w:rsidTr="0007641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9301" w14:textId="5ACD5961" w:rsidR="005117F5" w:rsidRPr="00394D18" w:rsidRDefault="005117F5" w:rsidP="00F36487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  <w:t>Surg (pr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52E6" w14:textId="55423F4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0A9C" w14:textId="630B554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E056" w14:textId="020F3766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131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8AB" w14:textId="7DB6F44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7F27" w14:textId="51CBBFD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DC80" w14:textId="34AF8086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F278" w14:textId="462193B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56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282" w14:textId="15003D9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48EC" w14:textId="3EABD5A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2FB3" w14:textId="1308ED0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8EB6" w14:textId="364A8E46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2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CE2A" w14:textId="05E9CC9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BFE8" w14:textId="40A474E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E5EC" w14:textId="510E55B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6E61" w14:textId="3FD73FE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3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6717" w14:textId="1F1A7A7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DE6" w14:textId="5C8CC58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5ADF" w14:textId="67441DF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02D8" w14:textId="5E09C4B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92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641" w14:textId="5A1081C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&lt;0.001</w:t>
            </w:r>
          </w:p>
        </w:tc>
      </w:tr>
      <w:tr w:rsidR="00076416" w:rsidRPr="00394D18" w14:paraId="75F26C84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E831" w14:textId="1092A962" w:rsidR="005117F5" w:rsidRPr="00394D18" w:rsidRDefault="005117F5" w:rsidP="00F36487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77EA" w14:textId="688057D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29(5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3D3A" w14:textId="52A4F7E6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08(4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F3A" w14:textId="78F6C79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703" w14:textId="4043AF7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9FE" w14:textId="56D2CA0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06(8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4F30" w14:textId="0E6502B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1(1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D13" w14:textId="3D8B7A6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7D88" w14:textId="10D52FA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BF5F" w14:textId="25D7E63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32(9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7BE" w14:textId="4896FAB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5(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C1C2" w14:textId="5BAE291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123B" w14:textId="1BDF363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4AB5" w14:textId="22FBEF7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230(9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E377" w14:textId="5FAC952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7(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FA50" w14:textId="7E66635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9DBE" w14:textId="79344CE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3940" w14:textId="70CAA8C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50(6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FAB4" w14:textId="3BAC094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87(3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CE9" w14:textId="7491583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F151" w14:textId="6A844505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11089C7F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F7B7" w14:textId="38E251D5" w:rsidR="005117F5" w:rsidRPr="00394D18" w:rsidRDefault="005117F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19BE" w14:textId="4BFEB81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60(8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8E61" w14:textId="3F31B0F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69(1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D88E" w14:textId="1550F64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BE11" w14:textId="53C1F04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D07" w14:textId="157F899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199(9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C0FD" w14:textId="005F287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0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5E3" w14:textId="36D7634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CF21" w14:textId="79FA8AC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D82A" w14:textId="1FB0BFD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228(9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9F6D" w14:textId="679A6FC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CBF" w14:textId="1B5A877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56A" w14:textId="637F07E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7CE" w14:textId="372AA3A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228(9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E1CC" w14:textId="0AF19DC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219C" w14:textId="6C3E996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109F" w14:textId="327FB0A8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9161" w14:textId="58BD330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,083(8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2C79" w14:textId="0DBBC1EC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46(1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1013" w14:textId="043A90C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74F5" w14:textId="756A291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  <w:tr w:rsidR="00076416" w:rsidRPr="00394D18" w14:paraId="733B84BF" w14:textId="77777777" w:rsidTr="000764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85E2D" w14:textId="1AAF4B00" w:rsidR="005117F5" w:rsidRPr="00394D18" w:rsidRDefault="005117F5" w:rsidP="00693E55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9400" w14:textId="280C38EE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3(7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B1EB" w14:textId="69BF9B81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1(2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701E" w14:textId="5EEDEFAA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71087" w14:textId="2D93F703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FEE2" w14:textId="3506677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F6E7" w14:textId="375B008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A462" w14:textId="3034BDBB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FA60" w14:textId="55EC672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0640" w14:textId="108994C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82C3" w14:textId="46A079D6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77E9" w14:textId="5C0BEA62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1643" w14:textId="32CD717F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E267" w14:textId="10E4B31D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6FFF" w14:textId="23D1C85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56AA" w14:textId="6FC6CA37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871C" w14:textId="52395F3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FE5D" w14:textId="6875287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4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EA50" w14:textId="698EF6A4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BF34" w14:textId="7FF0F4D0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F3F4" w14:textId="69EEC659" w:rsidR="005117F5" w:rsidRPr="00394D18" w:rsidRDefault="005117F5" w:rsidP="00693E5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8"/>
              </w:rPr>
              <w:t xml:space="preserve">　</w:t>
            </w:r>
          </w:p>
        </w:tc>
      </w:tr>
    </w:tbl>
    <w:p w14:paraId="13D21502" w14:textId="55A24A18" w:rsidR="00085C1D" w:rsidRPr="00634B27" w:rsidRDefault="00296800" w:rsidP="00634B27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394D18">
        <w:rPr>
          <w:rFonts w:ascii="Times New Roman" w:hAnsi="Times New Roman" w:cs="Times New Roman" w:hint="eastAsia"/>
          <w:color w:val="000000" w:themeColor="text1"/>
          <w:sz w:val="22"/>
        </w:rPr>
        <w:t xml:space="preserve">Abbreviations: </w:t>
      </w:r>
      <w:r w:rsidRPr="00394D18">
        <w:rPr>
          <w:rFonts w:ascii="Times New Roman" w:hAnsi="Times New Roman" w:cs="Times New Roman"/>
          <w:color w:val="000000" w:themeColor="text1"/>
          <w:sz w:val="22"/>
        </w:rPr>
        <w:t>SEER</w:t>
      </w:r>
      <w:r w:rsidR="00B95DB3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394D18">
        <w:rPr>
          <w:rFonts w:ascii="Times New Roman" w:hAnsi="Times New Roman" w:cs="Times New Roman"/>
          <w:color w:val="000000" w:themeColor="text1"/>
          <w:sz w:val="22"/>
        </w:rPr>
        <w:t>Surveillance, Epidemiology, and End Result</w:t>
      </w:r>
      <w:r w:rsidRPr="00394D18">
        <w:rPr>
          <w:rFonts w:ascii="Times New Roman" w:hAnsi="Times New Roman" w:cs="Times New Roman" w:hint="eastAsia"/>
          <w:color w:val="000000" w:themeColor="text1"/>
          <w:sz w:val="22"/>
        </w:rPr>
        <w:t>;</w:t>
      </w:r>
      <w:r w:rsidRPr="00394D18">
        <w:rPr>
          <w:rFonts w:ascii="Times New Roman" w:hAnsi="Times New Roman"/>
          <w:color w:val="000000" w:themeColor="text1"/>
        </w:rPr>
        <w:t xml:space="preserve"> </w:t>
      </w:r>
      <w:r w:rsidRPr="00394D18">
        <w:rPr>
          <w:rFonts w:ascii="Times New Roman" w:hAnsi="Times New Roman" w:cs="Times New Roman"/>
          <w:color w:val="000000" w:themeColor="text1"/>
          <w:sz w:val="22"/>
        </w:rPr>
        <w:t>Met</w:t>
      </w:r>
      <w:r w:rsidR="00B95DB3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394D18">
        <w:rPr>
          <w:rFonts w:ascii="Times New Roman" w:hAnsi="Times New Roman" w:cs="Times New Roman"/>
          <w:color w:val="000000" w:themeColor="text1"/>
          <w:sz w:val="22"/>
        </w:rPr>
        <w:t>Metastas</w:t>
      </w:r>
      <w:r w:rsidR="00B95DB3">
        <w:rPr>
          <w:rFonts w:ascii="Times New Roman" w:hAnsi="Times New Roman" w:cs="Times New Roman"/>
          <w:color w:val="000000" w:themeColor="text1"/>
          <w:sz w:val="22"/>
        </w:rPr>
        <w:t>i</w:t>
      </w:r>
      <w:r w:rsidRPr="00394D18">
        <w:rPr>
          <w:rFonts w:ascii="Times New Roman" w:hAnsi="Times New Roman" w:cs="Times New Roman"/>
          <w:color w:val="000000" w:themeColor="text1"/>
          <w:sz w:val="22"/>
        </w:rPr>
        <w:t>s</w:t>
      </w:r>
      <w:r w:rsidR="00B95DB3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="00B95DB3" w:rsidRPr="00B95DB3">
        <w:rPr>
          <w:rFonts w:ascii="Times New Roman" w:hAnsi="Times New Roman" w:cs="Times New Roman"/>
          <w:color w:val="000000" w:themeColor="text1"/>
          <w:sz w:val="22"/>
        </w:rPr>
        <w:t xml:space="preserve">Surg (prim): </w:t>
      </w:r>
      <w:r w:rsidR="00B95DB3">
        <w:rPr>
          <w:rFonts w:ascii="Times New Roman" w:hAnsi="Times New Roman" w:cs="Times New Roman"/>
          <w:color w:val="000000" w:themeColor="text1"/>
          <w:sz w:val="22"/>
        </w:rPr>
        <w:t>surgery of primary tumor.</w:t>
      </w:r>
    </w:p>
    <w:p w14:paraId="4D86F560" w14:textId="77777777" w:rsidR="00B71EB3" w:rsidRPr="00394D18" w:rsidRDefault="00B71EB3" w:rsidP="00B71EB3">
      <w:pPr>
        <w:rPr>
          <w:rFonts w:ascii="Times New Roman" w:hAnsi="Times New Roman" w:cs="Times New Roman"/>
          <w:color w:val="000000" w:themeColor="text1"/>
        </w:rPr>
      </w:pPr>
    </w:p>
    <w:sectPr w:rsidR="00B71EB3" w:rsidRPr="00394D18" w:rsidSect="0000681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852BF" w14:textId="77777777" w:rsidR="00BC717D" w:rsidRDefault="00BC717D" w:rsidP="00891AF1">
      <w:r>
        <w:separator/>
      </w:r>
    </w:p>
  </w:endnote>
  <w:endnote w:type="continuationSeparator" w:id="0">
    <w:p w14:paraId="22EB51FC" w14:textId="77777777" w:rsidR="00BC717D" w:rsidRDefault="00BC717D" w:rsidP="00891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BA556" w14:textId="77777777" w:rsidR="00BC717D" w:rsidRDefault="00BC717D" w:rsidP="00891AF1">
      <w:r>
        <w:separator/>
      </w:r>
    </w:p>
  </w:footnote>
  <w:footnote w:type="continuationSeparator" w:id="0">
    <w:p w14:paraId="246CCDC8" w14:textId="77777777" w:rsidR="00BC717D" w:rsidRDefault="00BC717D" w:rsidP="00891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1DE3"/>
    <w:rsid w:val="00005280"/>
    <w:rsid w:val="00006812"/>
    <w:rsid w:val="00035715"/>
    <w:rsid w:val="00076416"/>
    <w:rsid w:val="00085C1D"/>
    <w:rsid w:val="00141DE3"/>
    <w:rsid w:val="00145A23"/>
    <w:rsid w:val="001473DD"/>
    <w:rsid w:val="00162888"/>
    <w:rsid w:val="00170ED4"/>
    <w:rsid w:val="001714DC"/>
    <w:rsid w:val="001C5608"/>
    <w:rsid w:val="00220280"/>
    <w:rsid w:val="00232697"/>
    <w:rsid w:val="0025088E"/>
    <w:rsid w:val="00296800"/>
    <w:rsid w:val="002F758C"/>
    <w:rsid w:val="003845F5"/>
    <w:rsid w:val="00394D18"/>
    <w:rsid w:val="003C321B"/>
    <w:rsid w:val="0041133C"/>
    <w:rsid w:val="00462F03"/>
    <w:rsid w:val="004A0D7E"/>
    <w:rsid w:val="004C17D6"/>
    <w:rsid w:val="005117F5"/>
    <w:rsid w:val="00511F8A"/>
    <w:rsid w:val="00557945"/>
    <w:rsid w:val="0056604C"/>
    <w:rsid w:val="005D598E"/>
    <w:rsid w:val="00615D2D"/>
    <w:rsid w:val="00634B27"/>
    <w:rsid w:val="00647253"/>
    <w:rsid w:val="0065484C"/>
    <w:rsid w:val="00665CCA"/>
    <w:rsid w:val="00672DD4"/>
    <w:rsid w:val="006935DC"/>
    <w:rsid w:val="00693E55"/>
    <w:rsid w:val="0072251A"/>
    <w:rsid w:val="0073674F"/>
    <w:rsid w:val="007C5B26"/>
    <w:rsid w:val="007C7ACA"/>
    <w:rsid w:val="0082269B"/>
    <w:rsid w:val="008641B6"/>
    <w:rsid w:val="008751A8"/>
    <w:rsid w:val="00891AF1"/>
    <w:rsid w:val="008B1021"/>
    <w:rsid w:val="00960B3D"/>
    <w:rsid w:val="009A2C45"/>
    <w:rsid w:val="009F1382"/>
    <w:rsid w:val="009F7EC7"/>
    <w:rsid w:val="00A07021"/>
    <w:rsid w:val="00A747CE"/>
    <w:rsid w:val="00AB7BDB"/>
    <w:rsid w:val="00B016EB"/>
    <w:rsid w:val="00B71EB3"/>
    <w:rsid w:val="00B72FA9"/>
    <w:rsid w:val="00B95DB3"/>
    <w:rsid w:val="00BA187A"/>
    <w:rsid w:val="00BC717D"/>
    <w:rsid w:val="00BE25DF"/>
    <w:rsid w:val="00BE4DEE"/>
    <w:rsid w:val="00BF6574"/>
    <w:rsid w:val="00C13256"/>
    <w:rsid w:val="00C3012F"/>
    <w:rsid w:val="00C417C7"/>
    <w:rsid w:val="00C46FDB"/>
    <w:rsid w:val="00C64414"/>
    <w:rsid w:val="00C94B4C"/>
    <w:rsid w:val="00CC51F6"/>
    <w:rsid w:val="00CE57BB"/>
    <w:rsid w:val="00D2504D"/>
    <w:rsid w:val="00DA52F7"/>
    <w:rsid w:val="00DB464C"/>
    <w:rsid w:val="00DF0DF6"/>
    <w:rsid w:val="00E109A8"/>
    <w:rsid w:val="00E12545"/>
    <w:rsid w:val="00E22B60"/>
    <w:rsid w:val="00E5736B"/>
    <w:rsid w:val="00E830C1"/>
    <w:rsid w:val="00E956C3"/>
    <w:rsid w:val="00F1265A"/>
    <w:rsid w:val="00F162AE"/>
    <w:rsid w:val="00F36487"/>
    <w:rsid w:val="00F41DCE"/>
    <w:rsid w:val="00F44396"/>
    <w:rsid w:val="00F87236"/>
    <w:rsid w:val="00F947DD"/>
    <w:rsid w:val="00F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6FF85"/>
  <w15:docId w15:val="{FE286CD9-A9E0-44D1-82BD-7A0038B4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A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AF1"/>
    <w:rPr>
      <w:sz w:val="18"/>
      <w:szCs w:val="18"/>
    </w:rPr>
  </w:style>
  <w:style w:type="table" w:styleId="a7">
    <w:name w:val="Table Grid"/>
    <w:basedOn w:val="a1"/>
    <w:uiPriority w:val="39"/>
    <w:rsid w:val="0069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6935DC"/>
  </w:style>
  <w:style w:type="paragraph" w:customStyle="1" w:styleId="msonormal0">
    <w:name w:val="msonormal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6935D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935DC"/>
    <w:rPr>
      <w:color w:val="954F72"/>
      <w:u w:val="single"/>
    </w:rPr>
  </w:style>
  <w:style w:type="paragraph" w:customStyle="1" w:styleId="font5">
    <w:name w:val="font5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6">
    <w:name w:val="xl7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7">
    <w:name w:val="xl77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0">
    <w:name w:val="xl8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2">
    <w:name w:val="xl82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5">
    <w:name w:val="xl8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8">
    <w:name w:val="xl88"/>
    <w:basedOn w:val="a"/>
    <w:rsid w:val="006935DC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9">
    <w:name w:val="xl89"/>
    <w:basedOn w:val="a"/>
    <w:rsid w:val="006935DC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2">
    <w:name w:val="xl92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4">
    <w:name w:val="xl94"/>
    <w:basedOn w:val="a"/>
    <w:rsid w:val="00005280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5">
    <w:name w:val="xl95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96">
    <w:name w:val="xl96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70C0"/>
      <w:kern w:val="0"/>
      <w:sz w:val="18"/>
      <w:szCs w:val="18"/>
    </w:rPr>
  </w:style>
  <w:style w:type="paragraph" w:customStyle="1" w:styleId="xl97">
    <w:name w:val="xl97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98">
    <w:name w:val="xl98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99">
    <w:name w:val="xl99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00">
    <w:name w:val="xl100"/>
    <w:basedOn w:val="a"/>
    <w:rsid w:val="00005280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2">
    <w:name w:val="xl10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3">
    <w:name w:val="xl103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4">
    <w:name w:val="xl104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5">
    <w:name w:val="xl105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6">
    <w:name w:val="xl106"/>
    <w:basedOn w:val="a"/>
    <w:rsid w:val="00005280"/>
    <w:pPr>
      <w:widowControl/>
      <w:pBdr>
        <w:top w:val="single" w:sz="12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7">
    <w:name w:val="xl107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9">
    <w:name w:val="xl109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0">
    <w:name w:val="xl11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11">
    <w:name w:val="xl111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12">
    <w:name w:val="xl11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13">
    <w:name w:val="xl113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14">
    <w:name w:val="xl114"/>
    <w:basedOn w:val="a"/>
    <w:rsid w:val="00005280"/>
    <w:pPr>
      <w:widowControl/>
      <w:pBdr>
        <w:top w:val="single" w:sz="12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5">
    <w:name w:val="xl115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6">
    <w:name w:val="xl116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7">
    <w:name w:val="xl117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8">
    <w:name w:val="xl118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19">
    <w:name w:val="xl119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20">
    <w:name w:val="xl12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D2504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2504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2504D"/>
  </w:style>
  <w:style w:type="paragraph" w:styleId="ad">
    <w:name w:val="annotation subject"/>
    <w:basedOn w:val="ab"/>
    <w:next w:val="ab"/>
    <w:link w:val="ae"/>
    <w:uiPriority w:val="99"/>
    <w:semiHidden/>
    <w:unhideWhenUsed/>
    <w:rsid w:val="00D2504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2504D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2504D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25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2EEA0-DA65-4E28-8AF9-B9DAB9072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1234</Words>
  <Characters>7037</Characters>
  <Application>Microsoft Office Word</Application>
  <DocSecurity>0</DocSecurity>
  <Lines>58</Lines>
  <Paragraphs>16</Paragraphs>
  <ScaleCrop>false</ScaleCrop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hodocxu</dc:creator>
  <cp:lastModifiedBy>orthodocxu</cp:lastModifiedBy>
  <cp:revision>19</cp:revision>
  <cp:lastPrinted>2019-04-26T07:18:00Z</cp:lastPrinted>
  <dcterms:created xsi:type="dcterms:W3CDTF">2019-04-26T03:03:00Z</dcterms:created>
  <dcterms:modified xsi:type="dcterms:W3CDTF">2022-01-29T08:14:00Z</dcterms:modified>
</cp:coreProperties>
</file>